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8323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0"/>
        <w:gridCol w:w="1276"/>
        <w:gridCol w:w="1701"/>
        <w:gridCol w:w="851"/>
        <w:gridCol w:w="1417"/>
        <w:gridCol w:w="992"/>
        <w:gridCol w:w="1134"/>
        <w:gridCol w:w="1134"/>
        <w:gridCol w:w="5812"/>
        <w:gridCol w:w="3156"/>
      </w:tblGrid>
      <w:tr w:rsidR="00FE4ADA" w:rsidRPr="003E08CA" w:rsidTr="003339CF">
        <w:trPr>
          <w:gridAfter w:val="1"/>
          <w:wAfter w:w="3156" w:type="dxa"/>
          <w:trHeight w:val="302"/>
        </w:trPr>
        <w:tc>
          <w:tcPr>
            <w:tcW w:w="15167" w:type="dxa"/>
            <w:gridSpan w:val="9"/>
            <w:vAlign w:val="center"/>
          </w:tcPr>
          <w:p w:rsidR="00FE4ADA" w:rsidRPr="0001430D" w:rsidRDefault="00FE4ADA" w:rsidP="00D3338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r w:rsidR="00D333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3</w:t>
            </w:r>
          </w:p>
        </w:tc>
      </w:tr>
      <w:tr w:rsidR="00FE4ADA" w:rsidRPr="008C2725" w:rsidTr="003339CF">
        <w:trPr>
          <w:gridAfter w:val="1"/>
          <w:wAfter w:w="3156" w:type="dxa"/>
          <w:trHeight w:val="302"/>
        </w:trPr>
        <w:tc>
          <w:tcPr>
            <w:tcW w:w="15167" w:type="dxa"/>
            <w:gridSpan w:val="9"/>
            <w:tcBorders>
              <w:bottom w:val="single" w:sz="4" w:space="0" w:color="auto"/>
            </w:tcBorders>
            <w:vAlign w:val="center"/>
          </w:tcPr>
          <w:p w:rsidR="00FE4ADA" w:rsidRPr="003E08CA" w:rsidRDefault="00FE4ADA" w:rsidP="00F208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6FD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iardia lamblia</w:t>
            </w:r>
            <w:r w:rsidRPr="00C3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F2 helicases homologues in human and yeast</w:t>
            </w:r>
          </w:p>
        </w:tc>
      </w:tr>
      <w:tr w:rsidR="006B2B36" w:rsidRPr="000127E3" w:rsidTr="003339CF">
        <w:trPr>
          <w:gridAfter w:val="1"/>
          <w:wAfter w:w="3156" w:type="dxa"/>
          <w:trHeight w:val="302"/>
        </w:trPr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:rsidR="000127E3" w:rsidRPr="003E08CA" w:rsidRDefault="000127E3" w:rsidP="00A672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lica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127E3" w:rsidRPr="000127E3" w:rsidRDefault="000127E3" w:rsidP="000127E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. lambli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127E3" w:rsidRPr="00914C87" w:rsidRDefault="000127E3" w:rsidP="00012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C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a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127E3" w:rsidRPr="000127E3" w:rsidRDefault="000127E3" w:rsidP="000127E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. sapien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:rsidR="000127E3" w:rsidRPr="00914C87" w:rsidRDefault="000127E3" w:rsidP="00914C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C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nt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127E3" w:rsidRPr="003E08CA" w:rsidRDefault="000127E3" w:rsidP="000127E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S. 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0127E3" w:rsidRPr="00914C87" w:rsidRDefault="000127E3" w:rsidP="006B2B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st protein function</w:t>
            </w:r>
          </w:p>
        </w:tc>
      </w:tr>
      <w:tr w:rsidR="006B2B36" w:rsidRPr="000127E3" w:rsidTr="003339CF">
        <w:trPr>
          <w:gridAfter w:val="1"/>
          <w:wAfter w:w="3156" w:type="dxa"/>
          <w:trHeight w:val="417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B2B36" w:rsidRPr="003E08CA" w:rsidRDefault="006B2B36" w:rsidP="004B7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E08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B2B36" w:rsidRPr="003E08CA" w:rsidRDefault="006B2B36" w:rsidP="004B7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B2B36" w:rsidRPr="00663924" w:rsidRDefault="006B2B36" w:rsidP="004B7C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39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°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14C0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ORF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B2B36" w:rsidRPr="003E08CA" w:rsidRDefault="006B2B36" w:rsidP="004B7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14C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B2B36" w:rsidRDefault="006B2B36" w:rsidP="004B7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4C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Synonym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B2B36" w:rsidRPr="00914C87" w:rsidRDefault="006B2B36" w:rsidP="004B7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914C87" w:rsidRDefault="006B2B36" w:rsidP="004B7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milar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3E08CA" w:rsidRDefault="006B2B36" w:rsidP="004B7C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erevisiae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B2B36">
            <w:pPr>
              <w:ind w:left="142" w:hanging="14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 other features</w:t>
            </w:r>
          </w:p>
        </w:tc>
      </w:tr>
      <w:tr w:rsidR="006B2B36" w:rsidRPr="008C2725" w:rsidTr="003339CF">
        <w:trPr>
          <w:gridAfter w:val="1"/>
          <w:wAfter w:w="3156" w:type="dxa"/>
          <w:trHeight w:val="417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B2B36" w:rsidRPr="00262531" w:rsidRDefault="006B2B36" w:rsidP="006B2B36">
            <w:pPr>
              <w:jc w:val="center"/>
              <w:rPr>
                <w:rFonts w:ascii="Times New Roman" w:hAnsi="Times New Roman" w:cs="Times New Roman"/>
                <w:b/>
                <w:sz w:val="40"/>
                <w:szCs w:val="40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32"/>
                <w:szCs w:val="40"/>
                <w:lang w:val="en-US"/>
              </w:rPr>
              <w:t>SF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B2B36" w:rsidRPr="00C2540E" w:rsidRDefault="006B2B36" w:rsidP="006B2B36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 xml:space="preserve">DEAD </w:t>
            </w:r>
            <w:r w:rsidRPr="006B2B36">
              <w:rPr>
                <w:rFonts w:ascii="Times New Roman" w:hAnsi="Times New Roman" w:cs="Times New Roman"/>
                <w:b/>
                <w:sz w:val="20"/>
                <w:szCs w:val="32"/>
                <w:lang w:val="en-US"/>
              </w:rPr>
              <w:t>(2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073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9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B2B36" w:rsidRPr="00EE535A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6</w:t>
            </w:r>
          </w:p>
          <w:p w:rsidR="006B2B36" w:rsidRPr="00EE535A" w:rsidRDefault="006B2B36" w:rsidP="006639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4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54, HLR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H1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6B2B36" w:rsidRPr="00EE535A" w:rsidRDefault="006B2B36" w:rsidP="00663924">
            <w:pPr>
              <w:ind w:left="142" w:hanging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mulates mRNA decapping, coordinat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inct steps in mRNA function and decay, may have a role in mRNA export and translation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9398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83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76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IF4A3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X48, NUK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L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uration of 18S rRNA, member of the eIF4A subfamily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8809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119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50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47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qp0256 prote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RP3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RNA processing; maturation of the 35S primary transcript of pre-rRNA and for cleavage leading to mature 18S rRNA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9027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255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91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IF4A3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X48, NUK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L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uration of 18S rRNA, member of the eIF4A subfamily</w:t>
            </w:r>
          </w:p>
        </w:tc>
      </w:tr>
      <w:tr w:rsidR="006B2B36" w:rsidRPr="000127E3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8445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156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28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IF4A3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X48, NUK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L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m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222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220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756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24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1-Like he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K5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olved in biogenesis of large (60S) ribosomal subunit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624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791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25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27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LP, Rrp3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S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osome assembly and function, including synthesis of60S ribosomal subunits; constituent of 66S pre-ribosomal particle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338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098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771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31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FLJ13633/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7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7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osomal biogenesis; essential for growth under anaerobic conditions</w:t>
            </w:r>
          </w:p>
        </w:tc>
      </w:tr>
      <w:tr w:rsidR="006B2B36" w:rsidRPr="00EE535A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4273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451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54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52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K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OK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 rRNA synthesi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5450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048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56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3X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X, HLP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ility of the 40S ribosomal subunit scanning through 5' untranslated regions of mRNAs</w:t>
            </w:r>
          </w:p>
        </w:tc>
      </w:tr>
      <w:tr w:rsidR="006B2B36" w:rsidRPr="00191441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4330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555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730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10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H-J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CA4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S rRNA synthesi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463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042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32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31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J136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7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osomal biogenesis; essential for growth under anaerobic condition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5083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376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16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LA-B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LA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2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clear mRNA export; spliceosome assembly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761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806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08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5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8, Hlr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2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2" w:hanging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-mediated mRNA decay and rRNA processing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663924" w:rsidRDefault="006B2B36" w:rsidP="00314C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095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887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47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18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D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AS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ly enriched in nuclear pore complex fractions; constituent of 66S pre-ribosomal particle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6250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39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72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4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S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L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uration of 18S rRNA, member of the eIF4A subfamily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254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663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497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748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43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2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-mediated mRNA decay and rRNA processing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5084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684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49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3Y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D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quired for translation initiation of all yeast mRNA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5421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0950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900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54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10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ituent of 66S pre-ribosomal particles; essential protein involved in ribosome biogenesi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74E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6855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898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60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49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J104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8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nent of 90S preribosome complex involved in production of 18S rRNA and assembly of 40S small ribosomal subunit</w:t>
            </w:r>
          </w:p>
        </w:tc>
      </w:tr>
      <w:tr w:rsidR="006B2B36" w:rsidRPr="008C2725" w:rsidTr="003339CF">
        <w:trPr>
          <w:gridAfter w:val="1"/>
          <w:wAfter w:w="3156" w:type="dxa"/>
          <w:trHeight w:val="224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D1B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5931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537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16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56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DX21, DDX2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9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genesis of the 60S ribosomal subunit</w:t>
            </w:r>
          </w:p>
        </w:tc>
      </w:tr>
      <w:tr w:rsidR="006B2B36" w:rsidRPr="008C2725" w:rsidTr="003339CF">
        <w:trPr>
          <w:gridAfter w:val="1"/>
          <w:wAfter w:w="3156" w:type="dxa"/>
          <w:trHeight w:val="149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6B2B36" w:rsidRDefault="006B2B36" w:rsidP="00A672E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D1B8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4900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3655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7A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61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7A3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X51</w:t>
            </w:r>
          </w:p>
          <w:p w:rsidR="006B2B36" w:rsidRDefault="006B2B36" w:rsidP="007A3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1A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GC4219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7A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7A3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center"/>
          </w:tcPr>
          <w:p w:rsidR="006B2B36" w:rsidRPr="00CD1A94" w:rsidRDefault="006B2B36" w:rsidP="007A35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1A9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BP6</w:t>
            </w:r>
          </w:p>
        </w:tc>
        <w:tc>
          <w:tcPr>
            <w:tcW w:w="5812" w:type="dxa"/>
            <w:vAlign w:val="center"/>
          </w:tcPr>
          <w:p w:rsidR="006B2B36" w:rsidRPr="00CD1A94" w:rsidRDefault="006B2B36" w:rsidP="007A354B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1A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sential protein involved in ribosome biogenesis</w:t>
            </w:r>
          </w:p>
        </w:tc>
      </w:tr>
      <w:tr w:rsidR="006B2B36" w:rsidRPr="008C2725" w:rsidTr="003339CF">
        <w:trPr>
          <w:gridAfter w:val="1"/>
          <w:wAfter w:w="3156" w:type="dxa"/>
          <w:trHeight w:val="410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B2B36" w:rsidRPr="006B2B36" w:rsidRDefault="006B2B36" w:rsidP="006B2B36">
            <w:pPr>
              <w:jc w:val="center"/>
              <w:rPr>
                <w:rFonts w:ascii="Times New Roman" w:hAnsi="Times New Roman" w:cs="Times New Roman"/>
                <w:sz w:val="18"/>
                <w:szCs w:val="32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>DEAH (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4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4665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1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79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B2B36" w:rsidRPr="009C0DC3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2"/>
                <w:szCs w:val="16"/>
                <w:lang w:val="en-US"/>
              </w:rPr>
            </w:pP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X16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2, PRP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P2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ation of the spliceosome before the first transesterification step in RNA splicing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4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8515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200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36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X8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H1, PRP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P22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ociates with lariat intermediates; mediates ATP-dependent mRNA release from the spliceosome and unwinds RNA duplexe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4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104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930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713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X35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J2275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P43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76" w:hanging="176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s in both RNA polymerase I and polymerase II transcript metabolism, involved in release of the lariat-intron from the spliceosome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4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6117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387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478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X37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AA15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M16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to the U3 snoRNP, predominantly nucleolar in distribution, required for 18S rRNA synthesi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6144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8800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539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86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X15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1, HRH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P43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s in both RNA polymerase I and polymerase II transcript metabolism, involved in release of the lariat-intron from the spliceosome</w:t>
            </w:r>
          </w:p>
        </w:tc>
      </w:tr>
      <w:tr w:rsidR="006B2B36" w:rsidRPr="008C2725" w:rsidTr="003339CF">
        <w:trPr>
          <w:gridAfter w:val="1"/>
          <w:wAfter w:w="3156" w:type="dxa"/>
          <w:trHeight w:val="392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095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8043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273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2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HX16</w:t>
            </w:r>
          </w:p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P2, PRP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P2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ation of the spliceosome before the first transesterification step in RNA splicing</w:t>
            </w:r>
          </w:p>
        </w:tc>
      </w:tr>
      <w:tr w:rsidR="006B2B36" w:rsidRPr="008C2725" w:rsidTr="003339CF">
        <w:trPr>
          <w:gridAfter w:val="1"/>
          <w:wAfter w:w="3156" w:type="dxa"/>
          <w:trHeight w:val="470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B2B36" w:rsidRPr="006B2B36" w:rsidRDefault="006B2B36" w:rsidP="006B2B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KI2 (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095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4958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5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5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NRNP200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BRR2, 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IC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RR2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ruption of U4/U6 base-pairing in native snRNPs to activate the spliceosome for catalysi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095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6974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384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899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LQ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B65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308; MGC2060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B650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LH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lation inhibition of non-poly(A) mRNAs; required for repressing propagation of dsRNA viruses</w:t>
            </w:r>
          </w:p>
        </w:tc>
      </w:tr>
      <w:tr w:rsidR="006B2B36" w:rsidRPr="008C2725" w:rsidTr="003339CF">
        <w:trPr>
          <w:gridAfter w:val="1"/>
          <w:wAfter w:w="3156" w:type="dxa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095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9468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146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361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KIV2L2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b1, Mtr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TR4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clear RNA processing and degredation both as a component of the TRAMP complex and in TRAMP </w:t>
            </w:r>
            <w:proofErr w:type="spellStart"/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ependent</w:t>
            </w:r>
            <w:proofErr w:type="spellEnd"/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cesses</w:t>
            </w:r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095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4376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702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4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CC3</w:t>
            </w:r>
          </w:p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H, HELIC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LH1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lation inhibition of non-poly(A) mRNAs; required for repressing propagation of dsRNA viruses</w:t>
            </w:r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B2B36" w:rsidRPr="006B2B36" w:rsidRDefault="006B2B36" w:rsidP="006B2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wi2/Snf2 (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8095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5007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89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3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11A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D54-like 2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411A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IP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44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D26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OLE_LINK2"/>
            <w:r w:rsidRPr="00CD1D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lytic subunit of the SWI/SNF chromatin remodeling complex involved in transcriptional regulation</w:t>
            </w:r>
            <w:bookmarkEnd w:id="0"/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8979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228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276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1" w:name="OLE_LINK3"/>
            <w:r w:rsidRPr="00762E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MARCA1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2" w:name="OLE_LINK4"/>
            <w:bookmarkEnd w:id="1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62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NF2L</w:t>
            </w:r>
            <w:bookmarkEnd w:id="2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3" w:name="OLE_LINK5"/>
            <w:r w:rsidRPr="00762E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W2</w:t>
            </w:r>
            <w:bookmarkEnd w:id="3"/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4" w:name="OLE_LINK6"/>
            <w:bookmarkStart w:id="5" w:name="OLE_LINK7"/>
            <w:r w:rsidRPr="00762E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dependent DNA translocase involved in chromatin remodeling</w:t>
            </w:r>
            <w:bookmarkEnd w:id="4"/>
            <w:bookmarkEnd w:id="5"/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10193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143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079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6" w:name="OLE_LINK8"/>
            <w:r w:rsidRPr="008822D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MARCA4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7" w:name="OLE_LINK9"/>
            <w:bookmarkEnd w:id="6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822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G1</w:t>
            </w:r>
            <w:bookmarkEnd w:id="7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8" w:name="OLE_LINK10"/>
            <w:r w:rsidRPr="008822D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NF2</w:t>
            </w:r>
            <w:bookmarkEnd w:id="8"/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9" w:name="OLE_LINK11"/>
            <w:r w:rsidRPr="000076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lytic subunit of the SWI/SNF chromatin remodeling complex involved in transcriptional regulation</w:t>
            </w:r>
            <w:bookmarkEnd w:id="9"/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6082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370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859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2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O80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A29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C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2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O80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0" w:name="OLE_LINK13"/>
            <w:r w:rsidRPr="00AA29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ase, subunit of a complex containing actin and several actin-related proteins that has chromatin remodeling activity</w:t>
            </w:r>
            <w:bookmarkEnd w:id="10"/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6053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512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765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RCC3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2214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PB; BTF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SL2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14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nent of the RNA polymerase transcription factor TFIIH, has DNA-dependent ATPase/helicase activity and is required, with Rad3p, for unwind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214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moter DNA</w:t>
            </w:r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6401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7205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930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67E8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RCC6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67E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B; CKN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67E8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D26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A67E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olved in transcription-coupled nucleotide excision repair of UV-induced DNA lesions</w:t>
            </w:r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5308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297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6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57A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D3</w:t>
            </w:r>
          </w:p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357A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FH; Mi-2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57A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D1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7A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osome remodeling factor that functions in regulation of transcription elongation</w:t>
            </w:r>
          </w:p>
        </w:tc>
      </w:tr>
      <w:tr w:rsidR="006B2B36" w:rsidRPr="000127E3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B2B36" w:rsidRPr="006B2B36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Q (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8540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14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7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LM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Q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GS1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olar DNA helicase of the RecQ family involved in genome integrity maintena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R</w:t>
            </w:r>
            <w:r w:rsidRPr="00AD40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ulates chromosome synapsis and meiotic joint molecule/crossover formation</w:t>
            </w:r>
          </w:p>
        </w:tc>
      </w:tr>
      <w:tr w:rsidR="006B2B36" w:rsidRPr="00B43C33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8359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266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638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FE4A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LM</w:t>
            </w:r>
          </w:p>
          <w:p w:rsidR="006B2B36" w:rsidRPr="00191441" w:rsidRDefault="006B2B36" w:rsidP="00FE4A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Q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GS1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m</w:t>
            </w:r>
          </w:p>
        </w:tc>
      </w:tr>
      <w:tr w:rsidR="006B2B36" w:rsidRPr="00B43C33" w:rsidTr="003339CF">
        <w:trPr>
          <w:gridAfter w:val="1"/>
          <w:wAfter w:w="3156" w:type="dxa"/>
          <w:trHeight w:val="424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626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43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8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FE4AD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LM</w:t>
            </w:r>
          </w:p>
          <w:p w:rsidR="006B2B36" w:rsidRPr="00191441" w:rsidRDefault="006B2B36" w:rsidP="00FE4AD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Q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GS1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m</w:t>
            </w:r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B2B36" w:rsidRPr="006B2B36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d3 (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4074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2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8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38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RCC2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FC3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9; TT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38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D3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3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 to 3' DNA helicase, involved in nucleotide excision repair and transcription</w:t>
            </w:r>
          </w:p>
        </w:tc>
      </w:tr>
      <w:tr w:rsidR="006B2B36" w:rsidRPr="00B43C33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9474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631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059</w:t>
            </w:r>
          </w:p>
        </w:tc>
        <w:tc>
          <w:tcPr>
            <w:tcW w:w="1417" w:type="dxa"/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38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TEL1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FC3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H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1134" w:type="dxa"/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38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D3</w:t>
            </w:r>
          </w:p>
        </w:tc>
        <w:tc>
          <w:tcPr>
            <w:tcW w:w="5812" w:type="dxa"/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m</w:t>
            </w:r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9054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910)</w:t>
            </w:r>
          </w:p>
        </w:tc>
        <w:tc>
          <w:tcPr>
            <w:tcW w:w="851" w:type="dxa"/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95</w:t>
            </w:r>
          </w:p>
        </w:tc>
        <w:tc>
          <w:tcPr>
            <w:tcW w:w="1417" w:type="dxa"/>
            <w:vAlign w:val="center"/>
          </w:tcPr>
          <w:p w:rsidR="006B2B36" w:rsidRPr="00FC38F0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SSF*</w:t>
            </w:r>
          </w:p>
        </w:tc>
        <w:tc>
          <w:tcPr>
            <w:tcW w:w="992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B2B36" w:rsidRPr="00FC38F0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RC3</w:t>
            </w:r>
          </w:p>
        </w:tc>
        <w:tc>
          <w:tcPr>
            <w:tcW w:w="5812" w:type="dxa"/>
            <w:vAlign w:val="center"/>
          </w:tcPr>
          <w:p w:rsidR="006B2B36" w:rsidRPr="00FC38F0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0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RNA helicase of the DEAH/D-box family</w:t>
            </w:r>
          </w:p>
        </w:tc>
      </w:tr>
      <w:tr w:rsidR="006B2B36" w:rsidRPr="008C2725" w:rsidTr="003339CF">
        <w:trPr>
          <w:gridAfter w:val="1"/>
          <w:wAfter w:w="3156" w:type="dxa"/>
          <w:trHeight w:val="355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B2B36" w:rsidRPr="00EE535A" w:rsidRDefault="006B2B36" w:rsidP="00A672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6730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267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8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38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RIP1</w:t>
            </w:r>
          </w:p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FC3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H1; FANCJ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38F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L1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3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rved nuclear protein required to establish sister-chromatid pairing during S-phase</w:t>
            </w:r>
          </w:p>
        </w:tc>
      </w:tr>
      <w:tr w:rsidR="006B2B36" w:rsidRPr="008C2725" w:rsidTr="003339CF">
        <w:trPr>
          <w:gridAfter w:val="1"/>
          <w:wAfter w:w="3156" w:type="dxa"/>
          <w:cantSplit/>
          <w:trHeight w:val="804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6B2B36" w:rsidRDefault="006B2B36" w:rsidP="006B2B36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  <w:lastRenderedPageBreak/>
              <w:t>SF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6B2B36" w:rsidRDefault="006B2B36" w:rsidP="00A672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B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PF1 (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314C07" w:rsidRDefault="006B2B36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641D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M_001707228.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747D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45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C36FD6" w:rsidRDefault="006B2B36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13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PF1</w:t>
            </w:r>
          </w:p>
          <w:p w:rsidR="006B2B36" w:rsidRPr="00191441" w:rsidRDefault="006B2B36" w:rsidP="00663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PF1, NORF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C36FD6" w:rsidRDefault="006B2B36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FD6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191441" w:rsidRDefault="006B2B36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M7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B36" w:rsidRPr="00191441" w:rsidRDefault="006B2B36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4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sense mediated mRNA decay; required for efficient translation termination at nonsense codons and targeting of NMD substrates to P-bodies; involved in telomere maintenance</w:t>
            </w:r>
          </w:p>
        </w:tc>
      </w:tr>
      <w:tr w:rsidR="003339CF" w:rsidRPr="008C2725" w:rsidTr="003339CF">
        <w:trPr>
          <w:gridAfter w:val="1"/>
          <w:wAfter w:w="3156" w:type="dxa"/>
          <w:cantSplit/>
          <w:trHeight w:val="150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339CF" w:rsidRPr="006B2B36" w:rsidRDefault="003339CF" w:rsidP="006B2B36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339CF" w:rsidRPr="006B2B36" w:rsidRDefault="003339CF" w:rsidP="00A672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339CF" w:rsidRPr="001641D7" w:rsidRDefault="003339CF" w:rsidP="00314C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339CF" w:rsidRPr="00D33389" w:rsidRDefault="003339CF" w:rsidP="00AD3C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339CF" w:rsidRPr="00191441" w:rsidRDefault="003339CF" w:rsidP="0066392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339CF" w:rsidRPr="00D33389" w:rsidRDefault="003339CF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339CF" w:rsidRPr="00D33389" w:rsidRDefault="003339CF" w:rsidP="00B440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339CF" w:rsidRPr="00191441" w:rsidRDefault="003339CF" w:rsidP="00A672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3339CF" w:rsidRPr="00191441" w:rsidRDefault="003339CF" w:rsidP="00663924">
            <w:pPr>
              <w:ind w:left="141" w:hanging="141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B2B36" w:rsidRPr="008C2725" w:rsidTr="003339CF">
        <w:trPr>
          <w:trHeight w:val="400"/>
        </w:trPr>
        <w:tc>
          <w:tcPr>
            <w:tcW w:w="18323" w:type="dxa"/>
            <w:gridSpan w:val="10"/>
            <w:vAlign w:val="center"/>
          </w:tcPr>
          <w:p w:rsidR="006B2B36" w:rsidRPr="00191441" w:rsidRDefault="006B2B36" w:rsidP="00314C07">
            <w:pPr>
              <w:ind w:left="141" w:hanging="14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02B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SSF*:</w:t>
            </w:r>
            <w:r w:rsidRPr="00D802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02B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o Significant Similarity Found</w:t>
            </w:r>
          </w:p>
        </w:tc>
      </w:tr>
    </w:tbl>
    <w:p w:rsidR="005C378F" w:rsidRDefault="005C378F" w:rsidP="00FE4ADA">
      <w:pPr>
        <w:rPr>
          <w:lang w:val="en-US"/>
        </w:rPr>
      </w:pPr>
    </w:p>
    <w:p w:rsidR="00280762" w:rsidRPr="00923FE1" w:rsidRDefault="00280762" w:rsidP="00FE4ADA">
      <w:pPr>
        <w:rPr>
          <w:lang w:val="en-US"/>
        </w:rPr>
      </w:pPr>
    </w:p>
    <w:sectPr w:rsidR="00280762" w:rsidRPr="00923FE1" w:rsidSect="00D92BA2">
      <w:pgSz w:w="16838" w:h="11906" w:orient="landscape"/>
      <w:pgMar w:top="567" w:right="624" w:bottom="567" w:left="62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23FE1"/>
    <w:rsid w:val="000127E3"/>
    <w:rsid w:val="0002003C"/>
    <w:rsid w:val="000A0CB8"/>
    <w:rsid w:val="000A4F9C"/>
    <w:rsid w:val="000C3C8C"/>
    <w:rsid w:val="000E7641"/>
    <w:rsid w:val="001641D7"/>
    <w:rsid w:val="002265C4"/>
    <w:rsid w:val="00280762"/>
    <w:rsid w:val="002F2505"/>
    <w:rsid w:val="00314C07"/>
    <w:rsid w:val="00316F99"/>
    <w:rsid w:val="003339CF"/>
    <w:rsid w:val="003B109E"/>
    <w:rsid w:val="003B340F"/>
    <w:rsid w:val="003B7DFF"/>
    <w:rsid w:val="0048095C"/>
    <w:rsid w:val="00536A68"/>
    <w:rsid w:val="00587EF0"/>
    <w:rsid w:val="005C378F"/>
    <w:rsid w:val="005D6C03"/>
    <w:rsid w:val="006324CD"/>
    <w:rsid w:val="0066058D"/>
    <w:rsid w:val="00663924"/>
    <w:rsid w:val="00680D2C"/>
    <w:rsid w:val="006B2B36"/>
    <w:rsid w:val="006C5244"/>
    <w:rsid w:val="006D052A"/>
    <w:rsid w:val="007074E4"/>
    <w:rsid w:val="00747D89"/>
    <w:rsid w:val="0076144F"/>
    <w:rsid w:val="0086442B"/>
    <w:rsid w:val="008C2725"/>
    <w:rsid w:val="008D63E2"/>
    <w:rsid w:val="008F4CFC"/>
    <w:rsid w:val="00914C87"/>
    <w:rsid w:val="00923FE1"/>
    <w:rsid w:val="009C0DC3"/>
    <w:rsid w:val="009F064F"/>
    <w:rsid w:val="00A31D30"/>
    <w:rsid w:val="00A672E1"/>
    <w:rsid w:val="00AB7C75"/>
    <w:rsid w:val="00AD3CC4"/>
    <w:rsid w:val="00B4409E"/>
    <w:rsid w:val="00C36FD6"/>
    <w:rsid w:val="00D33389"/>
    <w:rsid w:val="00D92BA2"/>
    <w:rsid w:val="00E837CF"/>
    <w:rsid w:val="00ED1B84"/>
    <w:rsid w:val="00F2081F"/>
    <w:rsid w:val="00FE4A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FE1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FE1"/>
    <w:rPr>
      <w:lang w:val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C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87"/>
    <w:rPr>
      <w:rFonts w:ascii="Tahoma" w:hAnsi="Tahoma" w:cs="Tahoma"/>
      <w:sz w:val="16"/>
      <w:szCs w:val="16"/>
      <w:lang w:val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4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65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cp:lastPrinted>2012-06-05T14:44:00Z</cp:lastPrinted>
  <dcterms:created xsi:type="dcterms:W3CDTF">2012-06-05T14:20:00Z</dcterms:created>
  <dcterms:modified xsi:type="dcterms:W3CDTF">2012-08-02T12:25:00Z</dcterms:modified>
</cp:coreProperties>
</file>